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663E1" w:rsidRPr="0012657A" w:rsidRDefault="007663E1" w:rsidP="007663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657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7663E1" w:rsidRPr="0012657A" w:rsidRDefault="007663E1" w:rsidP="007663E1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57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</w:t>
      </w:r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. Generalized linear models between the local environmental variables and abundance and richness of anurans in the Serra da 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Capivara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 National Park, Piauí state, Northeast Brazil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12"/>
        <w:gridCol w:w="1945"/>
        <w:gridCol w:w="1934"/>
        <w:gridCol w:w="1719"/>
      </w:tblGrid>
      <w:tr w:rsidR="007663E1" w:rsidRPr="0012657A" w:rsidTr="006C52FE">
        <w:tc>
          <w:tcPr>
            <w:tcW w:w="9628" w:type="dxa"/>
            <w:gridSpan w:val="5"/>
            <w:tcBorders>
              <w:bottom w:val="single" w:sz="4" w:space="0" w:color="auto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bundance </w:t>
            </w: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 = 152.01</w:t>
            </w:r>
          </w:p>
        </w:tc>
      </w:tr>
      <w:tr w:rsidR="007663E1" w:rsidRPr="0012657A" w:rsidTr="006C52FE">
        <w:tc>
          <w:tcPr>
            <w:tcW w:w="2518" w:type="dxa"/>
            <w:tcBorders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s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d.error</w:t>
            </w:r>
            <w:proofErr w:type="spellEnd"/>
            <w:proofErr w:type="gramEnd"/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719" w:type="dxa"/>
            <w:tcBorders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7663E1" w:rsidRPr="0012657A" w:rsidTr="006C52FE">
        <w:tc>
          <w:tcPr>
            <w:tcW w:w="2518" w:type="dxa"/>
            <w:tcBorders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05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02</w:t>
            </w:r>
          </w:p>
        </w:tc>
        <w:tc>
          <w:tcPr>
            <w:tcW w:w="1934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1</w:t>
            </w:r>
          </w:p>
        </w:tc>
        <w:tc>
          <w:tcPr>
            <w:tcW w:w="1719" w:type="dxa"/>
            <w:tcBorders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396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53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4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5*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70112835"/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8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0e-05*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gramEnd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typ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3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0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227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.veget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2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24*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loc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19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8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615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numbe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8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e-08*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depth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8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78*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type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3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9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32*</w:t>
            </w:r>
          </w:p>
        </w:tc>
      </w:tr>
      <w:bookmarkEnd w:id="0"/>
      <w:tr w:rsidR="007663E1" w:rsidRPr="0012657A" w:rsidTr="006C52FE">
        <w:tc>
          <w:tcPr>
            <w:tcW w:w="9628" w:type="dxa"/>
            <w:gridSpan w:val="5"/>
            <w:tcBorders>
              <w:top w:val="single" w:sz="4" w:space="0" w:color="auto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chness</w:t>
            </w: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IC = 78.984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7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27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0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4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46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7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gramEnd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typ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0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8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.veget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8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location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1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7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number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96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6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depth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8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4</w:t>
            </w:r>
          </w:p>
        </w:tc>
      </w:tr>
      <w:tr w:rsidR="007663E1" w:rsidRPr="0012657A" w:rsidTr="006C52FE"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type</w:t>
            </w:r>
            <w:proofErr w:type="spellEnd"/>
            <w:proofErr w:type="gram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9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32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1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</w:tc>
      </w:tr>
    </w:tbl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57A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s</w:t>
      </w:r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: environmental variables studied were </w:t>
      </w:r>
      <w:bookmarkStart w:id="1" w:name="_Hlk166484691"/>
      <w:r w:rsidRPr="0012657A">
        <w:rPr>
          <w:rFonts w:ascii="Times New Roman" w:hAnsi="Times New Roman" w:cs="Times New Roman"/>
          <w:sz w:val="24"/>
          <w:szCs w:val="24"/>
          <w:lang w:val="en-US"/>
        </w:rPr>
        <w:t>margins profile (margins), vegetation percentage within the pond (</w:t>
      </w:r>
      <w:proofErr w:type="spellStart"/>
      <w:proofErr w:type="gramStart"/>
      <w:r w:rsidRPr="0012657A">
        <w:rPr>
          <w:rFonts w:ascii="Times New Roman" w:hAnsi="Times New Roman" w:cs="Times New Roman"/>
          <w:sz w:val="24"/>
          <w:szCs w:val="24"/>
          <w:lang w:val="en-US"/>
        </w:rPr>
        <w:t>inside.vegetation</w:t>
      </w:r>
      <w:proofErr w:type="spellEnd"/>
      <w:proofErr w:type="gram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types of vegetation within pond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inside.vegetation.type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types of marginal vegetation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marginal.vegetation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localization of the pond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pond.location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number of ponds within the sampling point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pond.number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depth of the highest pond with the sampling point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pond.depth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and type of ponds with the sampling point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pond.type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1"/>
      <w:r w:rsidRPr="0012657A">
        <w:rPr>
          <w:rFonts w:ascii="Times New Roman" w:hAnsi="Times New Roman" w:cs="Times New Roman"/>
          <w:sz w:val="24"/>
          <w:szCs w:val="24"/>
          <w:lang w:val="en-US"/>
        </w:rPr>
        <w:t>. Significant values (*)</w:t>
      </w: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5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2</w:t>
      </w:r>
      <w:r w:rsidRPr="0012657A">
        <w:rPr>
          <w:rFonts w:ascii="Times New Roman" w:hAnsi="Times New Roman" w:cs="Times New Roman"/>
          <w:sz w:val="24"/>
          <w:szCs w:val="24"/>
          <w:lang w:val="en-US"/>
        </w:rPr>
        <w:t>. Models predicting anuran abundance according to the Akaike’s Information Criterion corrected for small samples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) and Akaike’s weight (w). 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ΔAICc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 is the difference between the interest model and the model with the lowest 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 xml:space="preserve"> value. K represents the number of parameters, and the weights represent the relative likelihood of a model                     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538"/>
        <w:gridCol w:w="1538"/>
        <w:gridCol w:w="1024"/>
        <w:gridCol w:w="1538"/>
      </w:tblGrid>
      <w:tr w:rsidR="007663E1" w:rsidRPr="0012657A" w:rsidTr="006C52FE">
        <w:trPr>
          <w:trHeight w:val="270"/>
        </w:trPr>
        <w:tc>
          <w:tcPr>
            <w:tcW w:w="2905" w:type="dxa"/>
            <w:tcBorders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538" w:type="dxa"/>
            <w:tcBorders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ΔAICc</w:t>
            </w:r>
            <w:proofErr w:type="spellEnd"/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1538" w:type="dxa"/>
            <w:tcBorders>
              <w:left w:val="nil"/>
              <w:bottom w:val="single" w:sz="4" w:space="0" w:color="auto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.model</w:t>
            </w:r>
            <w:proofErr w:type="spellEnd"/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.1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38" w:type="dxa"/>
            <w:tcBorders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663E1" w:rsidRPr="0012657A" w:rsidTr="006C52FE">
        <w:trPr>
          <w:trHeight w:val="286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.model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.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rate.model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model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86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tion.model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.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86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depth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.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ide.vegetation</w:t>
            </w:r>
            <w:proofErr w:type="gramEnd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type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3.0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86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al.vegetation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number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86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location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bottom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nd.type</w:t>
            </w:r>
            <w:proofErr w:type="spellEnd"/>
            <w:proofErr w:type="gram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1.6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663E1" w:rsidRPr="0012657A" w:rsidTr="006C52FE">
        <w:trPr>
          <w:trHeight w:val="270"/>
        </w:trPr>
        <w:tc>
          <w:tcPr>
            <w:tcW w:w="2905" w:type="dxa"/>
            <w:tcBorders>
              <w:top w:val="nil"/>
              <w:right w:val="nil"/>
            </w:tcBorders>
          </w:tcPr>
          <w:p w:rsidR="007663E1" w:rsidRPr="0012657A" w:rsidRDefault="007663E1" w:rsidP="006C52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ll.model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.1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</w:tcBorders>
          </w:tcPr>
          <w:p w:rsidR="007663E1" w:rsidRPr="0012657A" w:rsidRDefault="007663E1" w:rsidP="006C5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57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7663E1" w:rsidRPr="0012657A" w:rsidRDefault="007663E1" w:rsidP="007663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657A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s</w:t>
      </w:r>
      <w:r w:rsidRPr="0012657A">
        <w:rPr>
          <w:rFonts w:ascii="Times New Roman" w:hAnsi="Times New Roman" w:cs="Times New Roman"/>
          <w:sz w:val="24"/>
          <w:szCs w:val="24"/>
          <w:lang w:val="en-US"/>
        </w:rPr>
        <w:t>: Model with significant variables obtained in the GLM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Significant.model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full model considering all eight variables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Full.model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; model with margins profile and pond location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Substrate.model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; model with pond characteristics: number of ponds, pond size and depth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Pond.model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, model with vegetational structure: vegetation percentage within the pond, types of vegetation within pond, and types of marginal vegetation (</w:t>
      </w:r>
      <w:proofErr w:type="spellStart"/>
      <w:r w:rsidRPr="0012657A">
        <w:rPr>
          <w:rFonts w:ascii="Times New Roman" w:hAnsi="Times New Roman" w:cs="Times New Roman"/>
          <w:sz w:val="24"/>
          <w:szCs w:val="24"/>
          <w:lang w:val="en-US"/>
        </w:rPr>
        <w:t>Vegetation.model</w:t>
      </w:r>
      <w:proofErr w:type="spellEnd"/>
      <w:r w:rsidRPr="0012657A">
        <w:rPr>
          <w:rFonts w:ascii="Times New Roman" w:hAnsi="Times New Roman" w:cs="Times New Roman"/>
          <w:sz w:val="24"/>
          <w:szCs w:val="24"/>
          <w:lang w:val="en-US"/>
        </w:rPr>
        <w:t>); and null model (Null.model). Models with each variable isolated were named according to Appendix 1.</w:t>
      </w:r>
    </w:p>
    <w:p w:rsidR="00DD6F66" w:rsidRPr="007663E1" w:rsidRDefault="00DD6F66">
      <w:pPr>
        <w:rPr>
          <w:lang w:val="en-US"/>
        </w:rPr>
      </w:pPr>
    </w:p>
    <w:sectPr w:rsidR="00DD6F66" w:rsidRPr="007663E1" w:rsidSect="007663E1">
      <w:pgSz w:w="11906" w:h="16838"/>
      <w:pgMar w:top="1418" w:right="1134" w:bottom="1418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3E1"/>
    <w:rsid w:val="007663E1"/>
    <w:rsid w:val="00DD6F66"/>
    <w:rsid w:val="00E0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421C59-CEB2-4AB8-BDD5-DA414791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3E1"/>
    <w:rPr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663E1"/>
    <w:pPr>
      <w:spacing w:after="0" w:line="240" w:lineRule="auto"/>
    </w:pPr>
    <w:rPr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766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2</dc:creator>
  <cp:keywords/>
  <dc:description/>
  <cp:lastModifiedBy>Reviewer 2</cp:lastModifiedBy>
  <cp:revision>1</cp:revision>
  <dcterms:created xsi:type="dcterms:W3CDTF">2024-10-08T18:25:00Z</dcterms:created>
  <dcterms:modified xsi:type="dcterms:W3CDTF">2024-10-08T18:25:00Z</dcterms:modified>
</cp:coreProperties>
</file>